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>
          <w:rFonts w:cs="Times" w:ascii="Times" w:hAnsi="Times"/>
          <w:b/>
        </w:rPr>
        <w:t xml:space="preserve">Supplemental </w:t>
      </w:r>
      <w:r>
        <w:rPr>
          <w:b/>
        </w:rPr>
        <w:t>Table 2.</w:t>
      </w:r>
      <w:r>
        <w:rPr/>
        <w:t xml:space="preserve"> Fold change in transcript levels of </w:t>
      </w:r>
      <w:r>
        <w:rPr>
          <w:i/>
        </w:rPr>
        <w:t xml:space="preserve">R </w:t>
      </w:r>
      <w:r>
        <w:rPr/>
        <w:t xml:space="preserve">and </w:t>
      </w:r>
      <w:r>
        <w:rPr>
          <w:i/>
        </w:rPr>
        <w:t xml:space="preserve">PR </w:t>
      </w:r>
      <w:r>
        <w:rPr/>
        <w:t xml:space="preserve">genes in </w:t>
      </w:r>
      <w:r>
        <w:rPr>
          <w:i/>
        </w:rPr>
        <w:t xml:space="preserve">ssi2 sid2 </w:t>
      </w:r>
      <w:r>
        <w:rPr/>
        <w:t xml:space="preserve">and </w:t>
      </w:r>
      <w:r>
        <w:rPr>
          <w:i/>
        </w:rPr>
        <w:t xml:space="preserve">ssi2 eds1 sid2 </w:t>
      </w:r>
      <w:r>
        <w:rPr/>
        <w:t xml:space="preserve">plants compared to results from Col-0 (wt) plants. </w:t>
      </w:r>
      <w:r>
        <w:rPr>
          <w:i/>
        </w:rPr>
        <w:t>R</w:t>
      </w:r>
      <w:r>
        <w:rPr/>
        <w:t xml:space="preserve"> genes showing 2-2.5, 2.5-3 and &gt;3-fold activation are marked yellow, orange or red, respectively. </w:t>
      </w:r>
      <w:r>
        <w:rPr>
          <w:szCs w:val="18"/>
        </w:rPr>
        <w:t>Transcriptional profiling was performed using Affymetrix arrays.</w:t>
      </w:r>
    </w:p>
    <w:p>
      <w:pPr>
        <w:pStyle w:val="Normal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6835</wp:posOffset>
                </wp:positionV>
                <wp:extent cx="4582160" cy="6140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2160" cy="614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3"/>
                              <w:gridCol w:w="1620"/>
                              <w:gridCol w:w="1890"/>
                              <w:gridCol w:w="1602"/>
                              <w:gridCol w:w="1371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8"/>
                                    </w:rPr>
                                  </w:pPr>
                                  <w:bookmarkStart w:id="0" w:name="RANGE!A1%3AE45"/>
                                  <w:bookmarkEnd w:id="0"/>
                                  <w:r>
                                    <w:rPr>
                                      <w:rFonts w:cs="Times" w:ascii="Times" w:hAnsi="Times"/>
                                      <w:b/>
                                      <w:sz w:val="18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8"/>
                                    </w:rPr>
                                    <w:t>Overall_F_Pvalu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18"/>
                                    </w:rPr>
                                    <w:t>AGI_No.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18"/>
                                    </w:rPr>
                                    <w:t>ssi2 sid2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</w:rPr>
                                    <w:t>/Col-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18"/>
                                    </w:rPr>
                                    <w:t xml:space="preserve">ssi2 eds1 sid2/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</w:rPr>
                                    <w:t>Col-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04144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7294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.19329268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390548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.97222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6609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.00741656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473423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1136627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16890 (SNC1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.93818770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439158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30029E-0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1760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72527472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2326007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041092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1228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33621434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513396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.15809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7289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15922375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256254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645151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5G4645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15077051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119533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39476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1686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02502194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262510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260192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3G4653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.67063353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3680434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014512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7290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.66216040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032237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36967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6118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.19890193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970672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022413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5G4626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66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99564164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101210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219977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3356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66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50678844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277709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89092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1950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41788264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757063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89092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1950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41788264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757063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4099140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3G5095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25296564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014841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9.52298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1951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24373576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106150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2640194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5335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16281062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9147386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016660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6388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13666398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285898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5.99486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3330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10496471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141507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5881E-0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6955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CF30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.02799756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940353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5579943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3G07040 (RPM1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84803799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9484024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529227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26090 (RPS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6256281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4945561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870599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4G16950 (RPP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6545124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5392290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805797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5G45250 (RPS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461815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5212000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1.36618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2G14610 (PR-1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25935589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877217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01491E-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3G57260 (PR-2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5.6570443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877217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0.000819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AT1G75040 (PR-5)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30.4157445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8"/>
                                    </w:rPr>
                                    <w:t>4.5440295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8pt;height:483.5pt;mso-wrap-distance-left:9pt;mso-wrap-distance-right:9pt;mso-wrap-distance-top:0pt;mso-wrap-distance-bottom:0pt;margin-top:6.05pt;mso-position-vertical-relative:text;margin-left:5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3"/>
                        <w:gridCol w:w="1620"/>
                        <w:gridCol w:w="1890"/>
                        <w:gridCol w:w="1602"/>
                        <w:gridCol w:w="1371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sz w:val="18"/>
                              </w:rPr>
                            </w:pPr>
                            <w:bookmarkStart w:id="1" w:name="RANGE!A1%3AE45"/>
                            <w:bookmarkEnd w:id="1"/>
                            <w:r>
                              <w:rPr>
                                <w:rFonts w:cs="Times" w:ascii="Times" w:hAnsi="Times"/>
                                <w:b/>
                                <w:sz w:val="18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8"/>
                              </w:rPr>
                              <w:t>Overall_F_Pvalu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18"/>
                              </w:rPr>
                              <w:t>AGI_No.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18"/>
                              </w:rPr>
                              <w:t>ssi2 sid2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</w:rPr>
                              <w:t>/Col-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18"/>
                              </w:rPr>
                              <w:t xml:space="preserve">ssi2 eds1 sid2/ </w: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</w:rPr>
                              <w:t>Col-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04144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7294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.19329268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390548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.97222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6609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.00741656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4734239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1136627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16890 (SNC1)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.93818770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4391585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30029E-0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1760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72527472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2326007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041092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1228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33621434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5133967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.15809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7289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15922375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2562543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645151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5G4645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15077051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1195335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39476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1686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02502194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2625109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260192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3G4653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.67063353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3680434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014512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7290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.66216040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0322370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36967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6118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0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.19890193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97067204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022413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5G4626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66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99564164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1012106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219977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3356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66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50678844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27770920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89092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1950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41788264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75706302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89092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1950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41788264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7570630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4099140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3G5095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25296564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0148410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9.52298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1951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24373576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10615034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2640194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5335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16281062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9147386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016660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6388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13666398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2858984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5.99486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3330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10496471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141507056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5881E-0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6955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CF305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.02799756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940353013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5579943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3G07040 (RPM1)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84803799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948402482</w:t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529227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26090 (RPS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6256281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4945561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1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870599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4G16950 (RPP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6545124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5392290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805797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5G45250 (RPS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461815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5212000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1.36618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2G14610 (PR-1)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25935589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8772178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01491E-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3G57260 (PR-2)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5.6570443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8772178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0.000819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AT1G75040 (PR-5)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30.4157445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8"/>
                              </w:rPr>
                              <w:t>4.5440295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jc w:val="center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sz w:val="18"/>
          <w:vertAlign w:val="superscript"/>
        </w:rPr>
      </w:pPr>
      <w:r>
        <w:rPr>
          <w:rFonts w:cs="Times" w:ascii="Times" w:hAnsi="Times"/>
          <w:sz w:val="18"/>
          <w:vertAlign w:val="superscript"/>
        </w:rPr>
      </w:r>
    </w:p>
    <w:p>
      <w:pPr>
        <w:pStyle w:val="Normal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sz w:val="22"/>
    </w:rPr>
  </w:style>
  <w:style w:type="character" w:styleId="WW8Num12z0">
    <w:name w:val="WW8Num12z0"/>
    <w:qFormat/>
    <w:rPr>
      <w:b w:val="false"/>
      <w:i w:val="false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6z1">
    <w:name w:val="WW8Num16z1"/>
    <w:qFormat/>
    <w:rPr>
      <w:rFonts w:ascii="Symbol" w:hAnsi="Symbol" w:eastAsia="Times New Roman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3Char">
    <w:name w:val="Body Text Indent 3 Char"/>
    <w:basedOn w:val="DefaultParagraphFont"/>
    <w:qFormat/>
    <w:rPr>
      <w:rFonts w:ascii="Helvetica" w:hAnsi="Helvetica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" w:hAnsi="Times" w:eastAsia="Times" w:cs="Times New Roman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rFonts w:ascii="Helvetica" w:hAnsi="Helvetica" w:eastAsia="Times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270" w:hanging="270"/>
    </w:pPr>
    <w:rPr>
      <w:rFonts w:ascii="Helvetica" w:hAnsi="Helvetica" w:eastAsia="Times" w:cs="Helvetica"/>
    </w:rPr>
  </w:style>
  <w:style w:type="paragraph" w:styleId="BlockText">
    <w:name w:val="Block Text"/>
    <w:basedOn w:val="Normal"/>
    <w:qFormat/>
    <w:pPr>
      <w:tabs>
        <w:tab w:val="clear" w:pos="720"/>
        <w:tab w:val="left" w:pos="270" w:leader="none"/>
      </w:tabs>
      <w:ind w:left="270" w:right="360" w:hanging="270"/>
    </w:pPr>
    <w:rPr>
      <w:rFonts w:eastAsia="Time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" w:hAnsi="Times" w:eastAsia="Times" w:cs="Times"/>
    </w:rPr>
  </w:style>
  <w:style w:type="paragraph" w:styleId="Footnote">
    <w:name w:val="Footnote Text"/>
    <w:basedOn w:val="Normal"/>
    <w:pPr/>
    <w:rPr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6:00Z</dcterms:created>
  <dc:creator>Office 2004 Test Drive User</dc:creator>
  <dc:description/>
  <cp:keywords/>
  <dc:language>en-US</dc:language>
  <cp:lastModifiedBy>Office 2004 Test Drive User</cp:lastModifiedBy>
  <dcterms:modified xsi:type="dcterms:W3CDTF">2009-06-01T13:59:00Z</dcterms:modified>
  <cp:revision>3</cp:revision>
  <dc:subject/>
  <dc:title/>
</cp:coreProperties>
</file>